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81685" w:rsidRDefault="0081127E" w:rsidP="001C6CA8">
      <w:pPr>
        <w:jc w:val="left"/>
      </w:pPr>
      <w:r>
        <w:t xml:space="preserve">Supplement table 1. </w:t>
      </w:r>
      <w:r w:rsidRPr="008409C4">
        <w:t xml:space="preserve">Age-standardized </w:t>
      </w:r>
      <w:r>
        <w:rPr>
          <w:rFonts w:hint="eastAsia"/>
        </w:rPr>
        <w:t>incidence</w:t>
      </w:r>
      <w:r>
        <w:t xml:space="preserve"> and </w:t>
      </w:r>
      <w:r w:rsidR="007724BE">
        <w:rPr>
          <w:rFonts w:hint="eastAsia"/>
        </w:rPr>
        <w:t>death</w:t>
      </w:r>
      <w:r w:rsidR="007724BE">
        <w:t xml:space="preserve"> </w:t>
      </w:r>
      <w:r w:rsidRPr="008409C4">
        <w:t>rate</w:t>
      </w:r>
      <w:r>
        <w:t xml:space="preserve"> of </w:t>
      </w:r>
      <w:r w:rsidRPr="00B40957">
        <w:t xml:space="preserve">larynx cancer </w:t>
      </w:r>
      <w:r>
        <w:rPr>
          <w:rFonts w:hint="eastAsia"/>
        </w:rPr>
        <w:t>from</w:t>
      </w:r>
      <w:r>
        <w:t xml:space="preserve"> </w:t>
      </w:r>
      <w:r w:rsidRPr="00B40957">
        <w:t xml:space="preserve">1990 </w:t>
      </w:r>
      <w:r>
        <w:rPr>
          <w:rFonts w:hint="eastAsia"/>
        </w:rPr>
        <w:t>to</w:t>
      </w:r>
      <w:r>
        <w:t xml:space="preserve"> </w:t>
      </w:r>
      <w:r w:rsidRPr="00B40957">
        <w:t>20</w:t>
      </w:r>
      <w:r w:rsidR="00822B0F">
        <w:t>21</w:t>
      </w:r>
      <w:r w:rsidRPr="00B40957">
        <w:t xml:space="preserve"> in </w:t>
      </w:r>
      <w:r>
        <w:t>C</w:t>
      </w:r>
      <w:r>
        <w:rPr>
          <w:rFonts w:hint="eastAsia"/>
        </w:rPr>
        <w:t>hina</w:t>
      </w:r>
      <w:r w:rsidRPr="00B40957">
        <w:t xml:space="preserve"> and </w:t>
      </w:r>
      <w:r>
        <w:t>USA.</w:t>
      </w:r>
    </w:p>
    <w:tbl>
      <w:tblPr>
        <w:tblStyle w:val="a8"/>
        <w:tblW w:w="789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"/>
        <w:gridCol w:w="1805"/>
        <w:gridCol w:w="1806"/>
        <w:gridCol w:w="1805"/>
        <w:gridCol w:w="1806"/>
      </w:tblGrid>
      <w:tr w:rsidR="001F1412" w:rsidRPr="00681685" w:rsidTr="00F25E8D">
        <w:trPr>
          <w:trHeight w:val="624"/>
          <w:jc w:val="center"/>
        </w:trPr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F1412" w:rsidRPr="008409C4" w:rsidRDefault="001F1412" w:rsidP="003B7AA2">
            <w:pPr>
              <w:spacing w:line="276" w:lineRule="auto"/>
              <w:jc w:val="center"/>
            </w:pPr>
            <w:r w:rsidRPr="008409C4">
              <w:t xml:space="preserve">Age-standardized </w:t>
            </w:r>
            <w:r>
              <w:rPr>
                <w:rFonts w:hint="eastAsia"/>
              </w:rPr>
              <w:t>incidence</w:t>
            </w:r>
            <w:r>
              <w:t xml:space="preserve"> </w:t>
            </w:r>
            <w:r w:rsidRPr="008409C4">
              <w:t>rate</w:t>
            </w:r>
          </w:p>
          <w:p w:rsidR="001F1412" w:rsidRPr="001D6CA8" w:rsidRDefault="001F1412" w:rsidP="003B7AA2">
            <w:pPr>
              <w:spacing w:line="276" w:lineRule="auto"/>
              <w:jc w:val="center"/>
            </w:pPr>
            <w:r w:rsidRPr="008409C4">
              <w:t>(Per 100 0000)</w:t>
            </w:r>
          </w:p>
        </w:tc>
        <w:tc>
          <w:tcPr>
            <w:tcW w:w="36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8409C4">
              <w:t>A</w:t>
            </w:r>
            <w:r w:rsidRPr="008409C4">
              <w:rPr>
                <w:rFonts w:hint="eastAsia"/>
              </w:rPr>
              <w:t>ge</w:t>
            </w:r>
            <w:r w:rsidRPr="008409C4">
              <w:t>-standardiz</w:t>
            </w:r>
            <w:r w:rsidRPr="008409C4">
              <w:rPr>
                <w:rFonts w:hint="eastAsia"/>
              </w:rPr>
              <w:t>ed</w:t>
            </w:r>
            <w:r w:rsidRPr="008409C4">
              <w:t xml:space="preserve"> </w:t>
            </w:r>
            <w:r w:rsidR="007E2147">
              <w:rPr>
                <w:rFonts w:hint="eastAsia"/>
              </w:rPr>
              <w:t>death</w:t>
            </w:r>
            <w:r w:rsidR="007E2147">
              <w:t xml:space="preserve"> </w:t>
            </w:r>
            <w:r w:rsidRPr="001D6CA8">
              <w:rPr>
                <w:rFonts w:hint="eastAsia"/>
              </w:rPr>
              <w:t>rate</w:t>
            </w:r>
          </w:p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rPr>
                <w:rFonts w:hint="eastAsia"/>
              </w:rPr>
              <w:t>(</w:t>
            </w:r>
            <w:r w:rsidRPr="001D6CA8">
              <w:t>Per 100 0000)</w:t>
            </w:r>
          </w:p>
        </w:tc>
      </w:tr>
      <w:tr w:rsidR="001F1412" w:rsidRPr="00681685" w:rsidTr="00566B51">
        <w:trPr>
          <w:trHeight w:val="407"/>
          <w:jc w:val="center"/>
        </w:trPr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t>Year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rPr>
                <w:rFonts w:hint="eastAsia"/>
              </w:rPr>
              <w:t>C</w:t>
            </w:r>
            <w:r w:rsidRPr="001D6CA8">
              <w:t>hina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rPr>
                <w:rFonts w:hint="eastAsia"/>
              </w:rPr>
              <w:t>U</w:t>
            </w:r>
            <w:r w:rsidRPr="001D6CA8">
              <w:t>SA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rPr>
                <w:rFonts w:hint="eastAsia"/>
              </w:rPr>
              <w:t>C</w:t>
            </w:r>
            <w:r w:rsidRPr="001D6CA8">
              <w:t>hina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vAlign w:val="center"/>
          </w:tcPr>
          <w:p w:rsidR="001F1412" w:rsidRPr="001D6CA8" w:rsidRDefault="001F1412" w:rsidP="003B7AA2">
            <w:pPr>
              <w:spacing w:line="276" w:lineRule="auto"/>
              <w:jc w:val="center"/>
            </w:pPr>
            <w:r w:rsidRPr="001D6CA8">
              <w:rPr>
                <w:rFonts w:hint="eastAsia"/>
              </w:rPr>
              <w:t>U</w:t>
            </w:r>
            <w:r w:rsidRPr="001D6CA8">
              <w:t>SA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0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82(1.50 - 2.1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07(3.94 - 4.17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59(1.32 - 1.8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5(1.29 - 1.38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1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82(1.50 - 2.1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19(4.06 - 4.3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58(1.30 - 1.8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8(1.33 - 1.41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2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9(1.49 - 2.1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19(4.05 - 4.3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54(1.29 - 1.8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6(1.31 - 1.40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3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8(1.49 - 2.09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23(4.09 - 4.34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52(1.27 - 1.7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6(1.31 - 1.39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4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6(1.48 - 2.04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26(4.11 - 4.36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48(1.26 - 1.7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4(1.29 - 1.38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5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4(1.49 - 2.0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29(4.13 - 4.4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46(1.25 - 1.6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2(1.26 - 1.36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6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1(1.45 - 1.9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29(4.14 - 4.4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42(1.21 - 1.64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9(1.24 - 1.33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7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8(1.43 - 1.95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17(4.02 - 4.28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8(1.18 - 1.6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5(1.19 - 1.28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8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7(1.45 - 1.9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13(3.97 - 4.24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6(1.18 - 1.5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3(1.17 - 1.26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999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5(1.44 - 1.9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10(3.94 - 4.21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3(1.16 - 1.5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1(1.16 - 1.24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0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6(1.45 - 1.8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4.03(3.86 - 4.14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3(1.16 - 1.49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9(1.13 - 1.22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1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5(1.45 - 1.8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99(3.83 - 4.1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30(1.15 - 1.4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6(1.10 - 1.19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2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2(1.45 - 1.8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91(3.75 - 4.02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6(1.13 - 1.4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3(1.08 - 1.16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3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1(1.43 - 1.8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86(3.70 - 3.97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4(1.10 - 1.3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1(1.06 - 1.14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4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2(1.44 - 1.8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75(3.57 - 3.85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21(1.08 - 1.3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7(1.02 - 1.10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5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3(1.44 - 1.8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69(3.54 - 3.79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8(1.04 - 1.3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6(1.00 - 1.09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6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0(1.44 - 1.78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64(3.48 - 3.74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12(1.00 - 1.24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4(0.99 - 1.07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7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1(1.43 - 1.8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51(3.35 - 3.60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9(0.97 - 1.2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0(0.94 - 1.02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8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5(1.47 - 1.8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49(3.33 - 3.58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9(0.97 - 1.2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8(0.93 - 1.01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09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67(1.47 - 1.8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43(3.26 - 3.52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9(0.96 - 1.2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5(0.90 - 0.98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0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1(1.48 - 1.9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35(3.19 - 3.45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9(0.95 - 1.2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2(0.87 - 0.95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1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3(1.52 - 1.9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33(3.18 - 3.42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9(0.95 - 1.2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1(0.86 - 0.94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2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6(1.51 - 2.0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22(3.07 - 3.31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8(0.93 - 1.23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8(0.84 - 0.91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3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6(1.51 - 2.0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14(2.99 - 3.23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5(0.91 - 1.2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7(0.82 - 0.90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4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4(1.50 - 2.0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11(2.95 - 3.19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2(0.88 - 1.1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6(0.81 - 0.89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5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5(1.46 - 2.0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03(2.89 - 3.13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2(0.86 - 1.2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4(0.79 - 0.87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6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5(1.43 - 2.1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3.07(2.92 - 3.16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02(0.83 - 1.22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4(0.80 - 0.87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7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5(1.43 - 2.14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.95(2.81 - 3.05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9(0.80 - 1.2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1(0.77 - 0.84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18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6(1.37 - 2.15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.90(2.76 - 2.99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7(0.76 - 1.19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80(0.75 - 0.82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lastRenderedPageBreak/>
              <w:t>2019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8(1.41 - 2.24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.86(2.71 - 2.95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6(0.77 - 1.20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78(0.74 - 0.81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20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9(1.38 - 2.21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.84(2.68 - 2.94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5(0.74 - 1.1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78(0.73 - 0.81)</w:t>
            </w:r>
          </w:p>
        </w:tc>
      </w:tr>
      <w:tr w:rsidR="00F66B54" w:rsidRPr="00681685" w:rsidTr="00566B51">
        <w:trPr>
          <w:trHeight w:val="407"/>
          <w:jc w:val="center"/>
        </w:trPr>
        <w:tc>
          <w:tcPr>
            <w:tcW w:w="670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021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1.79(1.40 - 2.26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2.87(2.72 - 2.98)</w:t>
            </w:r>
          </w:p>
        </w:tc>
        <w:tc>
          <w:tcPr>
            <w:tcW w:w="1805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94(0.74 - 1.17)</w:t>
            </w:r>
          </w:p>
        </w:tc>
        <w:tc>
          <w:tcPr>
            <w:tcW w:w="1806" w:type="dxa"/>
            <w:noWrap/>
            <w:vAlign w:val="center"/>
            <w:hideMark/>
          </w:tcPr>
          <w:p w:rsidR="001F1412" w:rsidRPr="00681685" w:rsidRDefault="001F1412" w:rsidP="003B7AA2">
            <w:pPr>
              <w:spacing w:line="276" w:lineRule="auto"/>
              <w:jc w:val="center"/>
            </w:pPr>
            <w:r w:rsidRPr="00681685">
              <w:rPr>
                <w:rFonts w:hint="eastAsia"/>
              </w:rPr>
              <w:t>0.78(0.74 - 0.82)</w:t>
            </w:r>
          </w:p>
        </w:tc>
      </w:tr>
    </w:tbl>
    <w:p w:rsidR="00681685" w:rsidRDefault="00681685"/>
    <w:sectPr w:rsidR="00681685" w:rsidSect="00F66B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0A"/>
    <w:rsid w:val="00063DC3"/>
    <w:rsid w:val="0010590A"/>
    <w:rsid w:val="00123D74"/>
    <w:rsid w:val="00125238"/>
    <w:rsid w:val="001923AD"/>
    <w:rsid w:val="00196FC5"/>
    <w:rsid w:val="001C6CA8"/>
    <w:rsid w:val="001D6698"/>
    <w:rsid w:val="001D6CA8"/>
    <w:rsid w:val="001F1412"/>
    <w:rsid w:val="00215D0C"/>
    <w:rsid w:val="002425EE"/>
    <w:rsid w:val="00263E7C"/>
    <w:rsid w:val="00296638"/>
    <w:rsid w:val="00297689"/>
    <w:rsid w:val="002A2D20"/>
    <w:rsid w:val="002A772D"/>
    <w:rsid w:val="002B4DC0"/>
    <w:rsid w:val="002C396E"/>
    <w:rsid w:val="002D4A24"/>
    <w:rsid w:val="002E605B"/>
    <w:rsid w:val="002F6574"/>
    <w:rsid w:val="0035302E"/>
    <w:rsid w:val="003A011F"/>
    <w:rsid w:val="003B7AA2"/>
    <w:rsid w:val="003D31A5"/>
    <w:rsid w:val="003E144D"/>
    <w:rsid w:val="003F7CA0"/>
    <w:rsid w:val="0040196C"/>
    <w:rsid w:val="00411FD2"/>
    <w:rsid w:val="00431B62"/>
    <w:rsid w:val="00434873"/>
    <w:rsid w:val="00460AEF"/>
    <w:rsid w:val="00461F60"/>
    <w:rsid w:val="00491864"/>
    <w:rsid w:val="00496B84"/>
    <w:rsid w:val="004A7927"/>
    <w:rsid w:val="00500881"/>
    <w:rsid w:val="00507031"/>
    <w:rsid w:val="005437EC"/>
    <w:rsid w:val="00563D3C"/>
    <w:rsid w:val="00566B51"/>
    <w:rsid w:val="00600002"/>
    <w:rsid w:val="00605AEB"/>
    <w:rsid w:val="006130D3"/>
    <w:rsid w:val="006259AE"/>
    <w:rsid w:val="00641616"/>
    <w:rsid w:val="006604EC"/>
    <w:rsid w:val="00681685"/>
    <w:rsid w:val="006C2D8C"/>
    <w:rsid w:val="006D0C0C"/>
    <w:rsid w:val="006D1FBC"/>
    <w:rsid w:val="006F6CF8"/>
    <w:rsid w:val="00717F2D"/>
    <w:rsid w:val="00720575"/>
    <w:rsid w:val="007724BE"/>
    <w:rsid w:val="00795081"/>
    <w:rsid w:val="007A208B"/>
    <w:rsid w:val="007C546D"/>
    <w:rsid w:val="007E2147"/>
    <w:rsid w:val="007F0254"/>
    <w:rsid w:val="0081127E"/>
    <w:rsid w:val="00820071"/>
    <w:rsid w:val="00822B0F"/>
    <w:rsid w:val="00833BE8"/>
    <w:rsid w:val="008A0614"/>
    <w:rsid w:val="008A3295"/>
    <w:rsid w:val="008A3C2D"/>
    <w:rsid w:val="008C3607"/>
    <w:rsid w:val="009310F4"/>
    <w:rsid w:val="009612E2"/>
    <w:rsid w:val="00975333"/>
    <w:rsid w:val="009B319F"/>
    <w:rsid w:val="009B5F9E"/>
    <w:rsid w:val="009C1D49"/>
    <w:rsid w:val="009F3B41"/>
    <w:rsid w:val="009F4B68"/>
    <w:rsid w:val="00A02BBA"/>
    <w:rsid w:val="00A1588A"/>
    <w:rsid w:val="00A36DC9"/>
    <w:rsid w:val="00A413E8"/>
    <w:rsid w:val="00A47B03"/>
    <w:rsid w:val="00AE0F16"/>
    <w:rsid w:val="00AE7A20"/>
    <w:rsid w:val="00B11CD3"/>
    <w:rsid w:val="00B46730"/>
    <w:rsid w:val="00BB4922"/>
    <w:rsid w:val="00BC664B"/>
    <w:rsid w:val="00BC6DD2"/>
    <w:rsid w:val="00C33755"/>
    <w:rsid w:val="00C86997"/>
    <w:rsid w:val="00CC0262"/>
    <w:rsid w:val="00CE2B02"/>
    <w:rsid w:val="00CF5898"/>
    <w:rsid w:val="00D01B6D"/>
    <w:rsid w:val="00D039CF"/>
    <w:rsid w:val="00D07528"/>
    <w:rsid w:val="00D13F38"/>
    <w:rsid w:val="00D1450D"/>
    <w:rsid w:val="00D20000"/>
    <w:rsid w:val="00D37839"/>
    <w:rsid w:val="00D522A9"/>
    <w:rsid w:val="00DA17A8"/>
    <w:rsid w:val="00DD5E9D"/>
    <w:rsid w:val="00DE6BAA"/>
    <w:rsid w:val="00E53476"/>
    <w:rsid w:val="00E53DCC"/>
    <w:rsid w:val="00E82890"/>
    <w:rsid w:val="00EA4A13"/>
    <w:rsid w:val="00EF1FAC"/>
    <w:rsid w:val="00F2195F"/>
    <w:rsid w:val="00F25E8D"/>
    <w:rsid w:val="00F43A15"/>
    <w:rsid w:val="00F451EF"/>
    <w:rsid w:val="00F66B54"/>
    <w:rsid w:val="00F95FE9"/>
    <w:rsid w:val="00FD24FC"/>
    <w:rsid w:val="00FE07CA"/>
    <w:rsid w:val="00FF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0BE08"/>
  <w15:chartTrackingRefBased/>
  <w15:docId w15:val="{E980D9FC-6712-804E-9352-8A1C6D743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第一段"/>
    <w:qFormat/>
    <w:rsid w:val="00D522A9"/>
    <w:pPr>
      <w:widowControl w:val="0"/>
      <w:snapToGrid w:val="0"/>
      <w:spacing w:line="360" w:lineRule="auto"/>
      <w:contextualSpacing/>
      <w:jc w:val="both"/>
    </w:pPr>
    <w:rPr>
      <w:rFonts w:ascii="Times New Roman" w:eastAsia="Times New Roman" w:hAnsi="Times New Roman" w:cs="宋体"/>
      <w:color w:val="000000" w:themeColor="text1"/>
      <w:kern w:val="0"/>
      <w:sz w:val="20"/>
      <w:shd w:val="clear" w:color="auto" w:fill="FFFFFF"/>
      <w14:ligatures w14:val="none"/>
    </w:rPr>
  </w:style>
  <w:style w:type="paragraph" w:styleId="1">
    <w:name w:val="heading 1"/>
    <w:aliases w:val="博士标题 1"/>
    <w:next w:val="a"/>
    <w:link w:val="10"/>
    <w:autoRedefine/>
    <w:uiPriority w:val="9"/>
    <w:qFormat/>
    <w:rsid w:val="00F2195F"/>
    <w:pPr>
      <w:keepNext/>
      <w:keepLines/>
      <w:spacing w:afterLines="200" w:after="624"/>
      <w:jc w:val="center"/>
      <w:outlineLvl w:val="0"/>
    </w:pPr>
    <w:rPr>
      <w:rFonts w:ascii="Times New Roman" w:eastAsia="黑体" w:hAnsi="Times New Roman" w:cs="宋体"/>
      <w:bCs/>
      <w:color w:val="000000" w:themeColor="text1"/>
      <w:kern w:val="44"/>
      <w:sz w:val="32"/>
      <w:szCs w:val="44"/>
      <w:shd w:val="clear" w:color="auto" w:fill="FFFFFF"/>
    </w:rPr>
  </w:style>
  <w:style w:type="paragraph" w:styleId="2">
    <w:name w:val="heading 2"/>
    <w:aliases w:val="博士标题 2"/>
    <w:next w:val="a"/>
    <w:link w:val="20"/>
    <w:autoRedefine/>
    <w:uiPriority w:val="9"/>
    <w:unhideWhenUsed/>
    <w:qFormat/>
    <w:rsid w:val="00F2195F"/>
    <w:pPr>
      <w:keepNext/>
      <w:keepLines/>
      <w:spacing w:beforeLines="100" w:before="100" w:afterLines="100" w:after="100"/>
      <w:outlineLvl w:val="1"/>
    </w:pPr>
    <w:rPr>
      <w:rFonts w:ascii="Times New Roman" w:eastAsia="黑体" w:hAnsi="Times New Roman" w:cs="Times New Roman (标题 CS)"/>
      <w:bCs/>
      <w:color w:val="000000" w:themeColor="text1"/>
      <w:kern w:val="0"/>
      <w:sz w:val="28"/>
      <w:shd w:val="clear" w:color="auto" w:fill="FFFFFF"/>
      <w14:ligatures w14:val="none"/>
    </w:rPr>
  </w:style>
  <w:style w:type="paragraph" w:styleId="3">
    <w:name w:val="heading 3"/>
    <w:aliases w:val="博士标题3"/>
    <w:next w:val="a"/>
    <w:link w:val="30"/>
    <w:autoRedefine/>
    <w:uiPriority w:val="9"/>
    <w:unhideWhenUsed/>
    <w:qFormat/>
    <w:rsid w:val="00F2195F"/>
    <w:pPr>
      <w:keepNext/>
      <w:keepLines/>
      <w:spacing w:beforeLines="100" w:before="312" w:afterLines="100" w:after="312"/>
      <w:outlineLvl w:val="2"/>
    </w:pPr>
    <w:rPr>
      <w:rFonts w:ascii="Times New Roman" w:eastAsia="黑体" w:hAnsi="Times New Roman" w:cs="宋体"/>
      <w:bCs/>
      <w:color w:val="000000" w:themeColor="text1"/>
      <w:kern w:val="0"/>
      <w:sz w:val="32"/>
      <w:szCs w:val="32"/>
      <w:shd w:val="clear" w:color="auto" w:fill="FFFFFF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CI">
    <w:name w:val="SCI正文非第一段"/>
    <w:basedOn w:val="a"/>
    <w:autoRedefine/>
    <w:qFormat/>
    <w:rsid w:val="00D522A9"/>
    <w:pPr>
      <w:ind w:firstLineChars="100" w:firstLine="100"/>
    </w:pPr>
    <w:rPr>
      <w:rFonts w:eastAsia="宋体" w:cs="Times New Roman"/>
      <w:szCs w:val="20"/>
      <w14:ligatures w14:val="standardContextual"/>
    </w:rPr>
  </w:style>
  <w:style w:type="paragraph" w:customStyle="1" w:styleId="SCI0">
    <w:name w:val="SCI正文第一段"/>
    <w:basedOn w:val="a"/>
    <w:autoRedefine/>
    <w:qFormat/>
    <w:rsid w:val="00D522A9"/>
    <w:rPr>
      <w:rFonts w:eastAsia="宋体" w:cs="Times New Roman"/>
      <w:szCs w:val="20"/>
      <w14:ligatures w14:val="standardContextual"/>
    </w:rPr>
  </w:style>
  <w:style w:type="paragraph" w:customStyle="1" w:styleId="a3">
    <w:name w:val="论文非第一段"/>
    <w:basedOn w:val="a"/>
    <w:autoRedefine/>
    <w:qFormat/>
    <w:rsid w:val="00D522A9"/>
    <w:pPr>
      <w:ind w:firstLineChars="100" w:firstLine="100"/>
    </w:pPr>
  </w:style>
  <w:style w:type="character" w:customStyle="1" w:styleId="10">
    <w:name w:val="标题 1 字符"/>
    <w:aliases w:val="博士标题 1 字符"/>
    <w:basedOn w:val="a0"/>
    <w:link w:val="1"/>
    <w:uiPriority w:val="9"/>
    <w:rsid w:val="00F2195F"/>
    <w:rPr>
      <w:rFonts w:ascii="Times New Roman" w:eastAsia="黑体" w:hAnsi="Times New Roman" w:cs="宋体"/>
      <w:bCs/>
      <w:color w:val="000000" w:themeColor="text1"/>
      <w:kern w:val="44"/>
      <w:sz w:val="32"/>
      <w:szCs w:val="44"/>
    </w:rPr>
  </w:style>
  <w:style w:type="paragraph" w:styleId="a4">
    <w:name w:val="No Spacing"/>
    <w:aliases w:val="中英文正文"/>
    <w:autoRedefine/>
    <w:uiPriority w:val="1"/>
    <w:qFormat/>
    <w:rsid w:val="006259AE"/>
    <w:pPr>
      <w:widowControl w:val="0"/>
      <w:snapToGrid w:val="0"/>
      <w:spacing w:beforeLines="50" w:before="50" w:afterLines="50" w:after="50" w:line="360" w:lineRule="auto"/>
      <w:ind w:firstLineChars="200" w:firstLine="200"/>
      <w:contextualSpacing/>
      <w:jc w:val="both"/>
    </w:pPr>
    <w:rPr>
      <w:rFonts w:ascii="Times New Roman" w:eastAsia="宋体" w:hAnsi="Times New Roman" w:cs="宋体"/>
      <w:color w:val="000000" w:themeColor="text1"/>
      <w:kern w:val="0"/>
      <w:sz w:val="24"/>
      <w:shd w:val="clear" w:color="auto" w:fill="FFFFFF"/>
      <w14:ligatures w14:val="none"/>
    </w:rPr>
  </w:style>
  <w:style w:type="paragraph" w:customStyle="1" w:styleId="a5">
    <w:name w:val="中英文都有的排班"/>
    <w:basedOn w:val="a"/>
    <w:autoRedefine/>
    <w:qFormat/>
    <w:rsid w:val="001D6698"/>
    <w:pPr>
      <w:snapToGrid/>
      <w:spacing w:beforeLines="50" w:before="156" w:afterLines="50" w:after="156" w:line="320" w:lineRule="exact"/>
      <w:ind w:firstLine="400"/>
      <w:contextualSpacing w:val="0"/>
    </w:pPr>
    <w:rPr>
      <w:rFonts w:ascii="Arial" w:eastAsia="宋体" w:hAnsi="Arial" w:cs="Arial"/>
      <w:kern w:val="2"/>
      <w:szCs w:val="21"/>
    </w:rPr>
  </w:style>
  <w:style w:type="character" w:customStyle="1" w:styleId="20">
    <w:name w:val="标题 2 字符"/>
    <w:aliases w:val="博士标题 2 字符"/>
    <w:basedOn w:val="a0"/>
    <w:link w:val="2"/>
    <w:uiPriority w:val="9"/>
    <w:rsid w:val="00F2195F"/>
    <w:rPr>
      <w:rFonts w:ascii="Times New Roman" w:eastAsia="黑体" w:hAnsi="Times New Roman" w:cs="Times New Roman (标题 CS)"/>
      <w:bCs/>
      <w:color w:val="000000" w:themeColor="text1"/>
      <w:kern w:val="0"/>
      <w:sz w:val="28"/>
      <w14:ligatures w14:val="none"/>
    </w:rPr>
  </w:style>
  <w:style w:type="paragraph" w:customStyle="1" w:styleId="a6">
    <w:name w:val="博士正文内容"/>
    <w:autoRedefine/>
    <w:qFormat/>
    <w:rsid w:val="006D0C0C"/>
    <w:pPr>
      <w:spacing w:line="400" w:lineRule="exact"/>
      <w:ind w:firstLineChars="200" w:firstLine="200"/>
    </w:pPr>
    <w:rPr>
      <w:rFonts w:ascii="Times New Roman" w:eastAsia="宋体" w:hAnsi="Times New Roman" w:cs="宋体"/>
      <w:color w:val="000000" w:themeColor="text1"/>
      <w:kern w:val="0"/>
      <w:sz w:val="24"/>
      <w:shd w:val="clear" w:color="auto" w:fill="FFFFFF"/>
      <w14:ligatures w14:val="none"/>
    </w:rPr>
  </w:style>
  <w:style w:type="character" w:customStyle="1" w:styleId="30">
    <w:name w:val="标题 3 字符"/>
    <w:aliases w:val="博士标题3 字符"/>
    <w:basedOn w:val="a0"/>
    <w:link w:val="3"/>
    <w:uiPriority w:val="9"/>
    <w:rsid w:val="00F2195F"/>
    <w:rPr>
      <w:rFonts w:ascii="Times New Roman" w:eastAsia="黑体" w:hAnsi="Times New Roman" w:cs="宋体"/>
      <w:bCs/>
      <w:color w:val="000000" w:themeColor="text1"/>
      <w:kern w:val="0"/>
      <w:sz w:val="32"/>
      <w:szCs w:val="32"/>
      <w14:ligatures w14:val="none"/>
    </w:rPr>
  </w:style>
  <w:style w:type="paragraph" w:customStyle="1" w:styleId="a7">
    <w:name w:val="博士表格正文"/>
    <w:qFormat/>
    <w:rsid w:val="00F451EF"/>
    <w:rPr>
      <w:rFonts w:ascii="Times New Roman" w:eastAsia="宋体" w:hAnsi="Times New Roman" w:cs="宋体"/>
      <w:color w:val="000000" w:themeColor="text1"/>
      <w:kern w:val="0"/>
      <w:shd w:val="clear" w:color="auto" w:fill="FFFFFF"/>
      <w14:ligatures w14:val="none"/>
    </w:rPr>
  </w:style>
  <w:style w:type="table" w:styleId="a8">
    <w:name w:val="Grid Table Light"/>
    <w:basedOn w:val="a1"/>
    <w:uiPriority w:val="40"/>
    <w:rsid w:val="001059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</dc:creator>
  <cp:keywords/>
  <dc:description/>
  <cp:lastModifiedBy>Gan</cp:lastModifiedBy>
  <cp:revision>26</cp:revision>
  <dcterms:created xsi:type="dcterms:W3CDTF">2024-10-20T22:57:00Z</dcterms:created>
  <dcterms:modified xsi:type="dcterms:W3CDTF">2024-11-01T13:40:00Z</dcterms:modified>
</cp:coreProperties>
</file>